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37218" w14:textId="77777777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2554AC24" w14:textId="77777777" w:rsidR="00ED2574" w:rsidRDefault="00ED2574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C25911" w14:textId="07F53ABA" w:rsidR="00174776" w:rsidRDefault="00174776" w:rsidP="0017477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78080C">
        <w:rPr>
          <w:rFonts w:ascii="Times New Roman" w:hAnsi="Times New Roman" w:cs="Times New Roman"/>
          <w:b/>
          <w:bCs/>
          <w:sz w:val="20"/>
          <w:szCs w:val="20"/>
        </w:rPr>
        <w:t>Univariate and multivariate analyses of clinicopathologic parameters associated prognosis in TCG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9427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292"/>
        <w:gridCol w:w="1011"/>
      </w:tblGrid>
      <w:tr w:rsidR="00174776" w:rsidRPr="00961FCD" w14:paraId="2C3990D6" w14:textId="77777777" w:rsidTr="00B26A4D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AFB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4DA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E18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B410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330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903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ultivariate analysis</w:t>
            </w:r>
          </w:p>
        </w:tc>
      </w:tr>
      <w:tr w:rsidR="00174776" w:rsidRPr="00961FCD" w14:paraId="19958617" w14:textId="77777777" w:rsidTr="00B26A4D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3450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C15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367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69D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4B8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300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1AD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174776" w:rsidRPr="00961FCD" w14:paraId="482B2CF3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E2B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6A5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705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1F1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5D0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7F9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3DC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34ED89DD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337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C66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22E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F9E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8BD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2D9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D11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775C6DF3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B37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76F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4F1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717 (1.662-4.4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831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0F3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D4B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339 (1.338-4.0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AC7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03</w:t>
            </w:r>
          </w:p>
        </w:tc>
      </w:tr>
      <w:tr w:rsidR="00174776" w:rsidRPr="00961FCD" w14:paraId="057BE156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E9A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A420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22E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75 (0.190-3.1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22D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2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053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05E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043 (0.193-84.6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DFC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8</w:t>
            </w:r>
          </w:p>
        </w:tc>
      </w:tr>
      <w:tr w:rsidR="00174776" w:rsidRPr="00961FCD" w14:paraId="48F24855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665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4B50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1F3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23 (0.130-0.8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808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1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94B0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FA4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40 (0.096-5.72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730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73</w:t>
            </w:r>
          </w:p>
        </w:tc>
      </w:tr>
      <w:tr w:rsidR="00174776" w:rsidRPr="00961FCD" w14:paraId="76EB41A1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CEE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4E9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7BB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60F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C29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192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49B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30D8D5CB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AE4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DBB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D43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182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656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8E8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01B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72DD2B4A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953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B82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200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681 (1.019-2.7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FD7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4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7B8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B39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28 (0.078-0.6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093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07</w:t>
            </w:r>
          </w:p>
        </w:tc>
      </w:tr>
      <w:tr w:rsidR="00174776" w:rsidRPr="00961FCD" w14:paraId="14599012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AB7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0E1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E58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051 (2.593-6.3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E720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AA7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6A2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25 (0.152-1.1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1D1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02</w:t>
            </w:r>
          </w:p>
        </w:tc>
      </w:tr>
      <w:tr w:rsidR="00174776" w:rsidRPr="00961FCD" w14:paraId="3333C4A8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AE4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767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CF4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A4C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DCF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7B5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BEB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36FE9375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27C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4FA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EED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B64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90A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944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90A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549B51DD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CBF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A21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152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193 (2.683-6.5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E16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897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215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.670 (3.019-752.6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536F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06</w:t>
            </w:r>
          </w:p>
        </w:tc>
      </w:tr>
      <w:tr w:rsidR="00174776" w:rsidRPr="00961FCD" w14:paraId="4D0EF109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6FD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5BC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1B95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023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0B9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734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3E7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72DD1087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BAA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ED4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DCD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FD5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FF9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4AC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CB2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3AF41882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F81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62B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E03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101 (0.746-1.62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E1C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2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C7F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719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B68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1B637BB9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074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C0C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82A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A55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092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69F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530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503BCEC3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35C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2D3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6E3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849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15F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0D8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020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3B8EF6FD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F13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DE2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DB0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610 (1.052-2.46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6E1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2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2ED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F16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315 (1.400-3.8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B2D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01</w:t>
            </w:r>
          </w:p>
        </w:tc>
      </w:tr>
      <w:tr w:rsidR="00174776" w:rsidRPr="00961FCD" w14:paraId="3CDEC337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1EA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B9B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D72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EBE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083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CCC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650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311DC8DD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F09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BCD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072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7A91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F6F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8B2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FE7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1EE124F3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919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166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A73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035 (0.785-5.2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94E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4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B33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FEC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964 (0.288-54.4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0D6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03</w:t>
            </w:r>
          </w:p>
        </w:tc>
      </w:tr>
      <w:tr w:rsidR="00174776" w:rsidRPr="00961FCD" w14:paraId="78B3C616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53C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901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E4C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683 (1.436-9.4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386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85C9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684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.646 (1.671-424.8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5A2A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20</w:t>
            </w:r>
          </w:p>
        </w:tc>
      </w:tr>
      <w:tr w:rsidR="00174776" w:rsidRPr="00961FCD" w14:paraId="44081F32" w14:textId="77777777" w:rsidTr="00B26A4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291D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FF6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B8E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.294 (3.608-23.9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6A3C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6F98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CDFF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76D3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174776" w:rsidRPr="00961FCD" w14:paraId="6584B19B" w14:textId="77777777" w:rsidTr="00B26A4D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90E4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C2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387E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266B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207 (1.013-1.439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BF65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35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6E72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2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BC57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269 (1.039-1.55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46E6" w14:textId="77777777" w:rsidR="00174776" w:rsidRPr="00961FCD" w:rsidRDefault="00174776" w:rsidP="00B26A4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1FCD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019</w:t>
            </w:r>
          </w:p>
        </w:tc>
      </w:tr>
    </w:tbl>
    <w:p w14:paraId="4DC04AB9" w14:textId="65CAF5BD" w:rsidR="0078080C" w:rsidRDefault="0078080C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B78DFC" w14:textId="77777777" w:rsidR="0078080C" w:rsidRDefault="0078080C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5A0D28" w14:textId="0A5C3026" w:rsidR="007C66EE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174776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List of siRNA</w:t>
      </w:r>
      <w:r w:rsidR="007C66EE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Style w:val="a3"/>
        <w:tblW w:w="0" w:type="auto"/>
        <w:jc w:val="right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985"/>
        <w:gridCol w:w="6311"/>
      </w:tblGrid>
      <w:tr w:rsidR="00984532" w14:paraId="5151D082" w14:textId="77777777" w:rsidTr="00984532">
        <w:trPr>
          <w:trHeight w:val="397"/>
          <w:jc w:val="right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DDCE1" w14:textId="13FB6A2A" w:rsidR="00984532" w:rsidRDefault="00984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C2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6C27D" w14:textId="45853E7E" w:rsidR="00984532" w:rsidRDefault="00984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RNA.1: </w:t>
            </w:r>
            <w:r w:rsidR="00D03148" w:rsidRPr="00D03148">
              <w:rPr>
                <w:rFonts w:ascii="Times New Roman" w:hAnsi="Times New Roman" w:cs="Times New Roman"/>
                <w:sz w:val="20"/>
                <w:szCs w:val="20"/>
              </w:rPr>
              <w:t>GAACAACUCUUGUGAGAUUTT</w:t>
            </w:r>
          </w:p>
          <w:p w14:paraId="495FFEBA" w14:textId="7E979C51" w:rsidR="00984532" w:rsidRPr="00D03148" w:rsidRDefault="00984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RNA.2: </w:t>
            </w:r>
            <w:r w:rsidR="00D03148" w:rsidRPr="00D03148">
              <w:rPr>
                <w:rFonts w:ascii="Times New Roman" w:hAnsi="Times New Roman" w:cs="Times New Roman"/>
                <w:sz w:val="20"/>
                <w:szCs w:val="20"/>
              </w:rPr>
              <w:t>UCAUCAAAGACGCCUUGAATT</w:t>
            </w:r>
          </w:p>
          <w:p w14:paraId="6455F982" w14:textId="0BB1284B" w:rsidR="00984532" w:rsidRDefault="00984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NA.3:</w:t>
            </w:r>
            <w:r w:rsidR="00D03148">
              <w:t xml:space="preserve"> </w:t>
            </w:r>
            <w:r w:rsidR="00D03148" w:rsidRPr="00D03148">
              <w:rPr>
                <w:rFonts w:ascii="Times New Roman" w:hAnsi="Times New Roman" w:cs="Times New Roman"/>
                <w:sz w:val="20"/>
                <w:szCs w:val="20"/>
              </w:rPr>
              <w:t>GCCAUCAGGGAAAUGGUGUTT</w:t>
            </w:r>
          </w:p>
        </w:tc>
      </w:tr>
    </w:tbl>
    <w:p w14:paraId="70CB2130" w14:textId="77777777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EBDED2" w14:textId="2BD2B122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74776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 List of RT-PCR primers</w:t>
      </w:r>
    </w:p>
    <w:tbl>
      <w:tblPr>
        <w:tblStyle w:val="a3"/>
        <w:tblW w:w="0" w:type="auto"/>
        <w:jc w:val="right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985"/>
        <w:gridCol w:w="6311"/>
      </w:tblGrid>
      <w:tr w:rsidR="00984532" w14:paraId="1F980D8C" w14:textId="77777777" w:rsidTr="00D03B9C">
        <w:trPr>
          <w:trHeight w:val="397"/>
          <w:jc w:val="right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01E58" w14:textId="435FC9E6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C2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8D9C8" w14:textId="1CDD36F9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D03148" w:rsidRPr="00D03148">
              <w:rPr>
                <w:rFonts w:ascii="Times New Roman" w:hAnsi="Times New Roman" w:cs="Times New Roman"/>
                <w:sz w:val="20"/>
                <w:szCs w:val="20"/>
              </w:rPr>
              <w:t>TGAAATGTAAGGCCCACGCT</w:t>
            </w:r>
          </w:p>
          <w:p w14:paraId="65378FE4" w14:textId="41590ED3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="00D03148" w:rsidRPr="00D03148">
              <w:rPr>
                <w:rFonts w:ascii="Times New Roman" w:hAnsi="Times New Roman" w:cs="Times New Roman"/>
                <w:sz w:val="20"/>
                <w:szCs w:val="20"/>
              </w:rPr>
              <w:t>CGAGGTGCAGAAGCTCAAGA</w:t>
            </w:r>
          </w:p>
        </w:tc>
      </w:tr>
      <w:tr w:rsidR="00984532" w14:paraId="7260F60C" w14:textId="77777777" w:rsidTr="00D03B9C">
        <w:trPr>
          <w:trHeight w:val="397"/>
          <w:jc w:val="right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C8708" w14:textId="6757790C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IF1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50936" w14:textId="0D12DEE7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D03148" w:rsidRPr="00D03148">
              <w:rPr>
                <w:rFonts w:ascii="Times New Roman" w:hAnsi="Times New Roman" w:cs="Times New Roman"/>
                <w:sz w:val="20"/>
                <w:szCs w:val="20"/>
              </w:rPr>
              <w:t>TGAGCACCGTTACAATGCCT</w:t>
            </w:r>
          </w:p>
          <w:p w14:paraId="169F2527" w14:textId="5A7A13C5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="00D03148" w:rsidRPr="00D03148">
              <w:rPr>
                <w:rFonts w:ascii="Times New Roman" w:hAnsi="Times New Roman" w:cs="Times New Roman"/>
                <w:sz w:val="20"/>
                <w:szCs w:val="20"/>
              </w:rPr>
              <w:t>GAAGTCCTGGTTGAGGTCCG</w:t>
            </w:r>
          </w:p>
        </w:tc>
      </w:tr>
      <w:tr w:rsidR="00984532" w14:paraId="7B8BBFB6" w14:textId="77777777" w:rsidTr="00D03B9C">
        <w:trPr>
          <w:trHeight w:val="397"/>
          <w:jc w:val="right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C22FF" w14:textId="7B5D9A9E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75533" w14:textId="4FC1891A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B4470C" w:rsidRPr="00B4470C">
              <w:rPr>
                <w:rFonts w:ascii="Times New Roman" w:hAnsi="Times New Roman" w:cs="Times New Roman"/>
                <w:sz w:val="20"/>
                <w:szCs w:val="20"/>
              </w:rPr>
              <w:t>TTCACCACCATGGAGAAGGC</w:t>
            </w:r>
          </w:p>
          <w:p w14:paraId="2D3C40B9" w14:textId="405C8476" w:rsidR="00984532" w:rsidRDefault="00984532" w:rsidP="00D03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B4470C">
              <w:t xml:space="preserve"> </w:t>
            </w:r>
            <w:r w:rsidR="00B4470C" w:rsidRPr="00B4470C">
              <w:rPr>
                <w:rFonts w:ascii="Times New Roman" w:hAnsi="Times New Roman" w:cs="Times New Roman"/>
                <w:sz w:val="20"/>
                <w:szCs w:val="20"/>
              </w:rPr>
              <w:t>GGCATGGACTGTGGTCATGA</w:t>
            </w:r>
          </w:p>
        </w:tc>
      </w:tr>
    </w:tbl>
    <w:p w14:paraId="45FB246A" w14:textId="77777777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B0D60A" w14:textId="1DC7762D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74776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 List of antibodies</w:t>
      </w:r>
    </w:p>
    <w:tbl>
      <w:tblPr>
        <w:tblStyle w:val="a3"/>
        <w:tblW w:w="0" w:type="auto"/>
        <w:jc w:val="right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113"/>
        <w:gridCol w:w="2014"/>
        <w:gridCol w:w="2805"/>
        <w:gridCol w:w="2374"/>
      </w:tblGrid>
      <w:tr w:rsidR="0045361F" w14:paraId="09E50647" w14:textId="7835E1F9" w:rsidTr="0045361F">
        <w:trPr>
          <w:trHeight w:val="397"/>
          <w:jc w:val="right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02E2C" w14:textId="77777777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84772" w14:textId="77777777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ogue No.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9A4D2" w14:textId="77777777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AF5C2" w14:textId="70DA1C09" w:rsidR="0045361F" w:rsidRDefault="0045361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lutions</w:t>
            </w:r>
          </w:p>
        </w:tc>
      </w:tr>
      <w:tr w:rsidR="0045361F" w14:paraId="54F45FF0" w14:textId="7922E751" w:rsidTr="0045361F">
        <w:trPr>
          <w:trHeight w:val="397"/>
          <w:jc w:val="right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E7A2E" w14:textId="6DCD9495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C2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20CE1" w14:textId="3243EEFB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55610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4E93C" w14:textId="47F14B63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11871" w14:textId="57821BCF" w:rsidR="0045361F" w:rsidRDefault="0045361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  <w:tr w:rsidR="0045361F" w14:paraId="1D516E73" w14:textId="69E3975E" w:rsidTr="0045361F">
        <w:trPr>
          <w:trHeight w:val="397"/>
          <w:jc w:val="right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15C6B" w14:textId="27503B64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IF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353BB" w14:textId="7FC7F0A2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52955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0051F" w14:textId="22B014DF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2D5B3" w14:textId="3C91FA9F" w:rsidR="0045361F" w:rsidRDefault="0045361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  <w:tr w:rsidR="0045361F" w14:paraId="43A5E25E" w14:textId="483D2B17" w:rsidTr="0045361F">
        <w:trPr>
          <w:trHeight w:val="397"/>
          <w:jc w:val="right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6F2BD" w14:textId="3B0F80A5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B2902" w14:textId="4E76226E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3S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0FE3A" w14:textId="67AC05C5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70C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ADCE1" w14:textId="46873B1D" w:rsidR="0045361F" w:rsidRPr="00B4470C" w:rsidRDefault="0045361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2000</w:t>
            </w:r>
          </w:p>
        </w:tc>
      </w:tr>
      <w:tr w:rsidR="0045361F" w14:paraId="03C5A0E7" w14:textId="4EE8A789" w:rsidTr="0045361F">
        <w:trPr>
          <w:trHeight w:val="397"/>
          <w:jc w:val="right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A0E2F" w14:textId="4C4D1961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ase-3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EF957" w14:textId="5C42E14B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20S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05765" w14:textId="10F4A0E0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70C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02017" w14:textId="04557DDD" w:rsidR="0045361F" w:rsidRPr="00B4470C" w:rsidRDefault="0045361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  <w:tr w:rsidR="0045361F" w14:paraId="6625E5DA" w14:textId="3E8BECB8" w:rsidTr="0045361F">
        <w:trPr>
          <w:trHeight w:val="397"/>
          <w:jc w:val="right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A5DE9" w14:textId="48B98C66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ase-9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1A2FD" w14:textId="38CE2425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02S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69A9B" w14:textId="22517BDD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70C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52AEF" w14:textId="77B0ACB6" w:rsidR="0045361F" w:rsidRPr="00B4470C" w:rsidRDefault="0045361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  <w:tr w:rsidR="0045361F" w14:paraId="10CE05B0" w14:textId="764CCF5D" w:rsidTr="0045361F">
        <w:trPr>
          <w:trHeight w:val="397"/>
          <w:jc w:val="right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FC937" w14:textId="3E401C65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in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727D5" w14:textId="72B32EC5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817">
              <w:rPr>
                <w:rFonts w:ascii="Times New Roman" w:hAnsi="Times New Roman" w:cs="Times New Roman"/>
                <w:sz w:val="20"/>
                <w:szCs w:val="20"/>
              </w:rPr>
              <w:t>ABL1010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002F3" w14:textId="3D9160A6" w:rsidR="0045361F" w:rsidRDefault="004536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kine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C19FE" w14:textId="2E03D169" w:rsidR="0045361F" w:rsidRDefault="0045361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</w:tbl>
    <w:p w14:paraId="7E88B6B8" w14:textId="77777777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22AF43" w14:textId="77777777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3C9C4C" w14:textId="77777777" w:rsidR="00984532" w:rsidRDefault="00984532" w:rsidP="009845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196428" w14:textId="77777777" w:rsidR="00984532" w:rsidRDefault="00984532">
      <w:pPr>
        <w:rPr>
          <w:rFonts w:hint="eastAsia"/>
        </w:rPr>
      </w:pPr>
    </w:p>
    <w:sectPr w:rsidR="00984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0646A" w14:textId="77777777" w:rsidR="00530B97" w:rsidRDefault="00530B97" w:rsidP="0078080C">
      <w:pPr>
        <w:rPr>
          <w:rFonts w:hint="eastAsia"/>
        </w:rPr>
      </w:pPr>
      <w:r>
        <w:separator/>
      </w:r>
    </w:p>
  </w:endnote>
  <w:endnote w:type="continuationSeparator" w:id="0">
    <w:p w14:paraId="38618B5A" w14:textId="77777777" w:rsidR="00530B97" w:rsidRDefault="00530B97" w:rsidP="00780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3E610" w14:textId="77777777" w:rsidR="00530B97" w:rsidRDefault="00530B97" w:rsidP="0078080C">
      <w:pPr>
        <w:rPr>
          <w:rFonts w:hint="eastAsia"/>
        </w:rPr>
      </w:pPr>
      <w:r>
        <w:separator/>
      </w:r>
    </w:p>
  </w:footnote>
  <w:footnote w:type="continuationSeparator" w:id="0">
    <w:p w14:paraId="1FE6738A" w14:textId="77777777" w:rsidR="00530B97" w:rsidRDefault="00530B97" w:rsidP="00780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532"/>
    <w:rsid w:val="00174776"/>
    <w:rsid w:val="0045361F"/>
    <w:rsid w:val="004C4795"/>
    <w:rsid w:val="00530B97"/>
    <w:rsid w:val="005F0236"/>
    <w:rsid w:val="0078080C"/>
    <w:rsid w:val="007C66EE"/>
    <w:rsid w:val="00805FA3"/>
    <w:rsid w:val="00984532"/>
    <w:rsid w:val="00A37159"/>
    <w:rsid w:val="00B4470C"/>
    <w:rsid w:val="00C66817"/>
    <w:rsid w:val="00D03148"/>
    <w:rsid w:val="00E3491D"/>
    <w:rsid w:val="00ED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3FD49"/>
  <w15:chartTrackingRefBased/>
  <w15:docId w15:val="{2D3F9AD1-F6E2-4D3A-963C-601C8A5D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53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4532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08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080C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780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080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3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mao hu</dc:creator>
  <cp:keywords/>
  <dc:description/>
  <cp:lastModifiedBy>trumen he</cp:lastModifiedBy>
  <cp:revision>9</cp:revision>
  <dcterms:created xsi:type="dcterms:W3CDTF">2024-01-08T09:38:00Z</dcterms:created>
  <dcterms:modified xsi:type="dcterms:W3CDTF">2025-05-29T14:39:00Z</dcterms:modified>
</cp:coreProperties>
</file>